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Table S</w:t>
      </w:r>
      <w:r>
        <w:rPr>
          <w:rFonts w:cs="Times" w:ascii="Times" w:hAnsi="Times"/>
          <w:b/>
          <w:sz w:val="24"/>
          <w:szCs w:val="24"/>
        </w:rPr>
        <w:t>6. PubMed ID in which g</w:t>
      </w:r>
      <w:r>
        <w:rPr>
          <w:rFonts w:cs="Times" w:ascii="Times" w:hAnsi="Times"/>
          <w:b/>
          <w:sz w:val="24"/>
          <w:szCs w:val="24"/>
        </w:rPr>
        <w:t xml:space="preserve">ene pairs </w:t>
      </w:r>
      <w:r>
        <w:rPr>
          <w:rFonts w:cs="Times" w:ascii="Times" w:hAnsi="Times"/>
          <w:b/>
          <w:sz w:val="24"/>
          <w:szCs w:val="24"/>
        </w:rPr>
        <w:t>between i</w:t>
      </w:r>
      <w:r>
        <w:rPr>
          <w:rFonts w:cs="Times" w:ascii="Times" w:hAnsi="Times"/>
          <w:b/>
          <w:sz w:val="24"/>
          <w:szCs w:val="24"/>
        </w:rPr>
        <w:t>nteracting disease-risk terms have been proved to be cor</w:t>
      </w:r>
      <w:r>
        <w:rPr>
          <w:rFonts w:cs="Times" w:ascii="Times" w:hAnsi="Times"/>
          <w:b/>
          <w:sz w:val="24"/>
          <w:szCs w:val="24"/>
        </w:rPr>
        <w:t>relat</w:t>
      </w:r>
      <w:r>
        <w:rPr>
          <w:rFonts w:cs="Times" w:ascii="Times" w:hAnsi="Times"/>
          <w:b/>
          <w:sz w:val="24"/>
          <w:szCs w:val="24"/>
        </w:rPr>
        <w:t xml:space="preserve">ed with </w:t>
      </w:r>
      <w:r>
        <w:rPr>
          <w:rFonts w:cs="Times" w:ascii="Times" w:hAnsi="Times"/>
          <w:b/>
          <w:sz w:val="24"/>
          <w:szCs w:val="24"/>
        </w:rPr>
        <w:t>H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"/>
        <w:gridCol w:w="1509"/>
        <w:gridCol w:w="2926"/>
        <w:gridCol w:w="10816"/>
      </w:tblGrid>
      <w:tr>
        <w:trPr>
          <w:trHeight w:val="1035" w:hRule="atLeast"/>
        </w:trPr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interacting disease risk terms pairs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gene pairs between disease risk terms</w:t>
            </w:r>
          </w:p>
        </w:tc>
        <w:tc>
          <w:tcPr>
            <w:tcW w:w="10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PumMed ID that support the relationship between disease risk term pairs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97 &amp; 579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97 &amp; 560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97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OSTRI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8209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OSI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8209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97 &amp; 540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98 &amp; 504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98 &amp; 294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TE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R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973905 PMID: 1184719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98 &amp; 342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98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98 &amp; 483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A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A1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97111 PMID: 18246093 PMID: 17603545 PMID: 17384126 PMID: 16585965 PMID: 16585959 PMID: 158244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98 &amp; 593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98 &amp; 570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40 &amp; 293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40 &amp; 63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KBKA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LA2G7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372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40 &amp; 601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40 &amp; 572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40 &amp; 520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63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494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5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532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49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612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549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LA-DQ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LA-DRB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37303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544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288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36 &amp; 429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294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P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YN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346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Y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R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3441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R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03231 PMID: 11673836 PMID: 1091607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R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69543 PMID: 17039106 PMID: 9654914 PMID: 796717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3893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P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1A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346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1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53090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420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N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50936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DO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6207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P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8080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Y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84898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60466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494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Y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DLR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210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42121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R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AGL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TF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9638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LA2G7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372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07085 PMID: 16830033 PMID: 8777975 PMID: 830215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KX2-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95749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CG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TF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9638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S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TF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9638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3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0027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IF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0896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P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0021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5587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46246 PMID: 19201996 PMID: 1715126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90879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57201 PMID: 1636910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69102 PMID: 108691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LA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18110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P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V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346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32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243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N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KX2-5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3368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ON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3568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IF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ON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478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NKD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42033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ON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80995 PMID: 19254215 PMID: 18635682 PMID: 16521945 PMID: 1607719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49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LC22A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R3C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9663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83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N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2A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82656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612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LA2G7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372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4215 PMID: 18704761 PMID: 16894468 PMID: 1636910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ET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78592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92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DO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314433 PMID: 8551489 PMID: 7731059 PMID: 7755454 PMID: 141580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G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61685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P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703273 PMID: 877600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07435 PMID: 15999473 PMID: 12095402 PMID: 16174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Y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609789 PMID: 19449057 PMID: 10421088 PMID: 8379718 PMID: 206665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R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9473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8622 PMID: 21240182 PMID: 20824546 PMID: 20526478 PMID: 20409335 PMID: 18853683 PMID: 18758141 PMID: 18432179 PMID: 18069146 PMID: 17557672 PMID: 19610566 PMID: 16849665 PMID: 16822446 PMID: 16673650 PMID: 16423214 PMID: 15586539 PMID: 15470587 PMID: 15295684 PMID: 15077852 PMID: 14501862 PMID: 12808278 PMID: 11996960 PMID: 11974533 PMID: 11913582 PMID: 10512094 PMID: 10454694 PMID: 9670518 PMID: 9497510 PMID: 8687355 PMID: 8840181 PMID: 8652921 PMID: 7817619 PMID: 8235114 PMID: 1330942 PMID: 2794602 PMID: 6411583 PMID: 1829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99197 PMID: 1901349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RH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TA-216E10.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6266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44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DO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V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01575 PMID: 816622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V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257787 PMID: 9464185 PMID: 8641721 PMID: 669721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D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54582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N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591626 PMID: 11476746 PMID: 10340842 PMID: 9869508 PMID: 979306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N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EOX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03913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DO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202851 PMID: 9894375 PMID: 9361498 PMID: 9287263 PMID: 8941121 PMID: 2561022 PMID: 303368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G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7698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P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881474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SF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M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166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IR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940534 PMID: 12639174 PMID: 11835905 PMID: 10654389 PMID: 10455471 PMID: 8677863 PMID: 7674273 PMID: 7774515 PMID: 7965277 PMID: 8042078 PMID: 13021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P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5318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9364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5571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AR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2358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IF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478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LC22A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9663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RK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1227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26206 PMID: 20587399 PMID: 20180980 PMID: 19531936 PMID: 18453163 PMID: 18405793 PMID: 18320317 PMID: 18081237 PMID: 17415337 PMID: 17384371 PMID: 17285209 PMID: 17039106 PMID: 16342054 PMID: 15964339 PMID: 15912333 PMID: 15219079 PMID: 15191027 PMID: 12703406 PMID: 9105169 PMID: 8594963 PMID: 7519541 PMID: 7919557 PMID: 8272709 PMID: 8385374 PMID: 14802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M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166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62297 PMID: 19882941 PMID: 19810824 PMID: 19776610 PMID: 19580662 PMID: 19280995 PMID: 19254215 PMID: 19076077 PMID: 18685811 PMID: 18200034 PMID: 17146542 PMID: 16443328 PMID: 16369102 PMID: 16081343 PMID: 15226090 PMID: 15151261 PMID: 15121769 PMID: 1463887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C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047032 PMID: 1006968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TA-216E10.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02421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U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91504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M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33580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86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BC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0694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3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9311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MMR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2583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3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610922 PMID: 19523797 PMID: 19287116 PMID: 18785134 PMID: 18720751 PMID: 1457143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288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BMPR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92970 PMID: 1721131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495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SF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166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Y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210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8185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53876 PMID: 19742390 PMID: 19254215 PMID: 18704761 PMID: 17016617 PMID: 16443328 PMID: 16194201 PMID: 15692115 PMID: 1512176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44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6A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66203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636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Y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ER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64641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754 &amp; 294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754 &amp; 53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RSF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04118 PMID: 170482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40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630673 PMID: 1079827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RSF1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878376 PMID: 11357933 PMID: 11315843 PMID: 1094242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754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754 &amp; 49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754 &amp; 568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269 &amp; 5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269 &amp; 506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SR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C1A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37519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269 &amp; 49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269 &amp; 544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269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D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99993 PMID: 19891555 PMID: 1522580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AR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61807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4215 PMID: 19076077 PMID: 1467155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9999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335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S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4657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C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S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779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C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S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779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494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490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9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5890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48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428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P2K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38815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P2K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38815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3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12923 PMID: 19531752 PMID: 1715972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YK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61393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70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Y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B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346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923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G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77469 PMID: 20852045 PMID: 18282556 PMID: 17911376 PMID: 17350025 PMID: 15814837 PMID: 14717925 PMID: 12676164 PMID: 11304462 PMID: 10916078 PMID: 1055913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R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G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559135 PMID: 985697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Y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G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6761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V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6883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Y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V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346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444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C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MOX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04133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32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601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A2A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5036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49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83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833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82701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79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422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93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OLI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70711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4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86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Y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3865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Y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3865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68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981321 PMID: 1455727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Y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12782 PMID: 1523397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45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YK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141358 PMID: 9892142 PMID: 9212588 PMID: 913044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429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RPC6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53060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636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ER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39668 PMID: 17283870 PMID: 12234822 PMID: 1156693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CK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ER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3966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941 &amp; 540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48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428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570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532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422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544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45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351 &amp; 636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420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1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3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4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494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230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490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3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ECAM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2460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419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1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7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3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7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4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7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229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3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2460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3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2460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420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1A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V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346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V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7544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37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4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531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B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74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536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593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1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5A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 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1A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5A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3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5A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 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5A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4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5A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592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1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6A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1A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6A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2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6A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3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6A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6A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495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3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2460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62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1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LN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1A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LN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2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LN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3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LN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 PMID: 1279834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LN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48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B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LN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50904 PMID: 1279834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3 &amp; 429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494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DLR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HB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DLR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419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HBS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5832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IMP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935914 PMID: 17901377 PMID: 1556151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IMP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0137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7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1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IMP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3336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229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86850 PMID: 17901377 PMID: 1105305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86850 PMID: 17901377 PMID: 1556151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7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5832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1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10627 PMID: 1105305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420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8142566 PMID: 168378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534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243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591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TP1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884521 PMID: 1156497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I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1353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37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L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VW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78369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8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3146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9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3146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KLK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460389 PMID: 15809361 PMID: 1462382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4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L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RO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78369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10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8789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5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15820 PMID: 18849403 PMID: 9038037 PMID: 8188063 PMID: 1363221 PMID: 23146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7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15820 PMID: 23146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L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46038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F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60466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RO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05305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1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RO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05305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531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LA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7933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6837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RC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HB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RC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228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549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IM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58327 PMID: 1556151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592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77518 PMID: 9253685 PMID: 8371917 PMID: 1949411 PMID: 3492363 PMID: 707790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62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OD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04704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M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745201 PMID: 11984003 PMID: 8080119 PMID: 1666433 PMID: 215667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OD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9245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429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8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B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0425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X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9245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41813 PMID: 15683714 PMID: 15646031 PMID: 12775955 PMID: 12011644 PMID: 11393666 PMID: 1129764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A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319443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419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RP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HBS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420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87868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243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72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37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4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IF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7667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RP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7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RP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G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36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612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ET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47693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93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60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G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29571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IP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57872 PMID: 987868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60459 PMID: 9878681 PMID: 940930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484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LU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230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44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495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32384 PMID: 1240434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RP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2100 PMID: 18851860 PMID: 18160459 PMID: 17541027 PMID: 15261890 PMID: 11073835 PMID: 9878681 PMID: 940930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68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36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874608 PMID: 1168876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R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A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8935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87868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40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07 &amp; 229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ECAM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2460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ECAM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2460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07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07 &amp; 549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07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07 &amp; 429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199 &amp; 229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HB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7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5832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I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0137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I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01377 PMID: 1556151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IMP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0137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IMP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0137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199 &amp; 531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HB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0021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IMP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3218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199 &amp; 593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L7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5A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943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ERPINE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A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3456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199 &amp; 560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IS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KISS1R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28890 PMID: 16034182 PMID: 1576990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199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MPRSS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F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6201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T1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PINT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389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5923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601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N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NB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60038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K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EB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6548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422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483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N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A1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05132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K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A1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237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54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K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14224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536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465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91 &amp; 636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K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BK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6548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571 &amp; 570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4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4 &amp; 601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4 &amp; 49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4 &amp; 5833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4 &amp; 422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4 &amp; 570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4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292 &amp; 4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RO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05305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292 &amp; 549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IM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56151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7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IM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5832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292 &amp; 544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9 &amp; 4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L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46376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9 &amp; 536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4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1785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9 &amp; 54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1Q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67763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9 &amp; 288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09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FHR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0272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79107 PMID: 1151884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01202 PMID: 14764618 PMID: 11798845 PMID: 987868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FHR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FHR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0272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FH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FHR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0272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470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D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45821 PMID: 1824517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B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4517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243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536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82712 PMID: 1823495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02924 PMID: 27427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618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568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LA-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020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62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1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08962 PMID: 19644155 PMID: 1934705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M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888553 PMID: 951486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PR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81240 PMID: 1571062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M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77856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45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FNGR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0896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62 &amp; 390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C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D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6519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62 &amp; 418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C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6268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62 &amp; 544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07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V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3464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07 &amp; 601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NB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7417 PMID: 20235788 PMID: 20144152 PMID: 15824464 PMID: 15174896 PMID: 1505525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A2A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8244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A2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96718 PMID: 1690770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07 &amp; 586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79464 PMID: 15824464 PMID: 15174896 PMID: 1505525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07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2RX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6744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7417 PMID: 1517489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07 &amp; 45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426 &amp; 592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426 &amp; 484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426 &amp; 62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N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AN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3682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02 &amp; 591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5 &amp; 3583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H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I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09788 PMID: 46136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I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657100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5 &amp; 470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P1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99695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D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88652 PMID: 20620740 PMID: 20443473 PMID: 19687159 PMID: 18269184 PMID: 15356432 PMID: 8989121 PMID: 890175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P2C19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6034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P2C9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7199 PMID: 1961568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5 &amp; 612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76761 PMID: 19593950 PMID: 17895300 PMID: 15253101 PMID: 15135251 PMID: 14984018 PMID: 12419479 PMID: 11683775 PMID: 10484057 PMID: 962752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ET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76761 PMID: 19784962 PMID: 19691831 PMID: 17587762 PMID: 1533769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5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H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PM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78031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H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11411 PMID: 18405793 PMID: 17718243 PMID: 17715832 PMID: 15384026 PMID: 1146571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65582 PMID: 21186110 PMID: 21180298 PMID: 21157371 PMID: 21104642 PMID: 20812878 PMID: 20799102 PMID: 20577898 PMID: 20223792 PMID: 20054766 PMID: 19878370 PMID: 19857679 PMID: 19847924 PMID: 19689620 PMID: 19379059 PMID: 19280995 PMID: 19203566 PMID: 19082699 PMID: 19043368 PMID: 19032136 PMID: 18991670 PMID: 18806522 PMID: 18759378 PMID: 18697380 PMID: 18637188 PMID: 18239395 PMID: 19337528 PMID: 17972547 PMID: 17917507 PMID: 17825750 PMID: 17487822 PMID: 17380191 PMID: 17223718 PMID: 17203791 PMID: 19847946 PMID: 19845074 PMID: 17193866 PMID: 17146542 PMID: 16905555 PMID: 16635753 PMID: 16512390 PMID: 16492065 PMID: 16451098 PMID: 16389160 PMID: 16168275 PMID: 16114984 PMID: 16061119 PMID: 15857519 PMID: 15857358 PMID: 15814871 PMID: 15754841 PMID: 15694743 PMID: 15631334 PMID: 15543563 PMID: 15261932 PMID: 14727978 PMID: 14680725 PMID: 12723895 PMID: 12669427 PMID: 12574792 PMID: 12394328 PMID: 12297007 PMID: 12010139 PMID: 11951494 PMID: 11759948 PMID: 11583891 PMID: 11416614 PMID: 11407110 PMID: 10781757 PMID: 10652909 PMID: 10608478 PMID: 10488959 PMID: 10488952 PMID: 10440157 PMID: 10370397 PMID: 10359862 PMID: 10028948 PMID: 9832341 PMID: 9822117 PMID: 9769888 PMID: 9736438 PMID: 9693941 PMID: 9667803 PMID: 9605599 PMID: 9591757 PMID: 9587045 PMID: 9443774 PMID: 9409318 PMID: 9388047 PMID: 9264004 PMID: 9215330 PMID: 8558760 PMID: 7955173 PMID: 7952407 PMID: 8061851 PMID: 8357335 PMID: 7508054 PMID: 1575175 PMID: 167119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26 &amp; 570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26 &amp; 348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3 &amp; 583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G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2A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99443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GS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EF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8947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3 &amp; 4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3 &amp; 531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R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80887 PMID: 17261659 PMID: 1549231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3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G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PM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2487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G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11605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R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80887 PMID: 15492316 PMID: 1065203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8 &amp; 583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8 &amp; 572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8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V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82348 PMID: 19487814 PMID: 18022214 PMID: 1660184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V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V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10506 PMID: 1530623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8 &amp; 45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477 &amp; 531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T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650497 PMID: 826762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T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35655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477 &amp; 54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477 &amp; 636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45 &amp; 243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45 &amp; 536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WNK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12A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57372 PMID: 20921400 PMID: 19491230 PMID: 19470686 PMID: 18547946 PMID: 17885550 PMID: 15824464 PMID: 15309683 PMID: 14608358 PMID: 1267105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LC12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12A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57372 PMID: 18391953 PMID: 17275579 PMID: 1459663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TK39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12A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89219 PMID: 20091762 PMID: 1947068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45 &amp; 618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03 &amp; 601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03 &amp; 579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03 &amp; 288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583 &amp; 523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CK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CKR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5181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445 &amp; 470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445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CNN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NN1D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9857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CNN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77119 PMID: 15699455 PMID: 1459663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MO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8506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445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CNN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69945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MO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33193 PMID: 15699468 PMID: 12720199 PMID: 12227681 PMID: 1144097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709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YP1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M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624000 PMID: 893052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YP1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43602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C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13795 PMID: 1648077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YP1A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M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99796 PMID: 1262400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YP2E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43602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27 &amp; 243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27 &amp; 593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27 &amp; 570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27 &amp; 348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27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019 &amp; 243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NB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ON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421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019 &amp; 612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NB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85107 PMID: 1925421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NB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ET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78592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019 &amp; 592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NB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002097 PMID: 15831363 PMID: 12890290 PMID: 1187519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49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484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O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4781 PMID: 19535833 PMID: 19280995 PMID: 1925421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288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O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O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RLH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69119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50 &amp; 523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50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R3C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824464 PMID: 1459663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50 &amp; 455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50 &amp; 465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FKBIZ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USP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4487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50 &amp; 540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16 &amp; 570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16 &amp; 586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I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8996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25 &amp; 54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25 &amp; 62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PP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M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56770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03 &amp; 348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833 &amp; 418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833 &amp; 288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748 &amp; 457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W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5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372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W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RO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78369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W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HBD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4407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8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5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535967 PMID: 23146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8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7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535967 PMID: 23146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9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5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3146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9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7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31461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LK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L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46038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571 &amp; 592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G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9919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571 &amp; 2923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CL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R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30125 PMID: 19506371 PMID: 19420107 PMID: 17938380 PMID: 17922026 PMID: 17823354 PMID: 17604287 PMID: 17417600 PMID: 17003237 PMID: 16794480 PMID: 15262905 PMID: 15059935 PMID: 14597759 PMID: 1241146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 &amp; 422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B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7417 PMID: 16615274 PMID: 15824464 PMID: 15699455 PMID: 1107138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TR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16596 PMID: 20811292 PMID: 20537417 PMID: 20027122 PMID: 19779330 PMID: 19341158 PMID: 19332265 PMID: 19014923 PMID: 18698212 PMID: 18563171 PMID: 18049108 PMID: 17546276 PMID: 17380887 PMID: 17261659 PMID: 16790149 PMID: 16061119 PMID: 15934435 PMID: 15824464 PMID: 15683714 PMID: 15492316 PMID: 15174896 PMID: 12695419 PMID: 12556231 PMID: 11208365 PMID: 1101307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 &amp; 544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 &amp; 362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186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65 &amp; 5406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ON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372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34 &amp; 579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97 &amp; 570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97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5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PL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4215 PMID: 1636910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ET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91831 PMID: 1895668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5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PL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78107 PMID: 15253101 PMID: 15127290 PMID: 1286220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PL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79884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PL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4309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ET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43090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4781 PMID: 20537417 PMID: 16615274 PMID: 15824464 PMID: 15699455 PMID: 1239495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M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7489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16596 PMID: 20537417 PMID: 20027122 PMID: 19463113 PMID: 19341158 PMID: 19332265 PMID: 19014923 PMID: 18698212 PMID: 18563171 PMID: 18347611 PMID: 18049108 PMID: 17546276 PMID: 17519002 PMID: 17380887 PMID: 17097490 PMID: 16061119 PMID: 15934435 PMID: 15863668 PMID: 15824464 PMID: 15683714 PMID: 15612584 PMID: 15545843 PMID: 15492316 PMID: 15332573 PMID: 15174896 PMID: 12975417 PMID: 12695419 PMID: 12556231 PMID: 12394950 PMID: 11246471 PMID: 11208365 PMID: 9456365 PMID: 877269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BDKR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894833 PMID: 1284891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 &amp; 62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7417 PMID: 19373110 PMID: 1569945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7417 PMID: 19779330 PMID: 18698212 PMID: 16109907 PMID: 1517489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BDKR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4466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 &amp; 347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RK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7417 PMID: 1663619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RK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7417 PMID: 1663619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 &amp; 636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BDKR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BDKRB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64312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32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32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34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OLI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23447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I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090726 PMID: 11882625 PMID: 11727501 PMID: 1098373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35986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00 &amp; 484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00 &amp; 592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S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77546 PMID: 19605369 PMID: 19568708 PMID: 19459560 PMID: 18655751 PMID: 11586489 PMID: 10582554 PMID: 7601202 PMID: 7723358 PMID: 1410527 PMID: 2021964 PMID: 214358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00 &amp; 618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IP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KCNJ1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372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KCNJ1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372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00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TS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L14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7250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IP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87868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BP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7689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55268 PMID: 17729055 PMID: 15061989 PMID: 11378831 PMID: 10423656 PMID: 1009011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8481 PMID: 20495830 PMID: 19648057 PMID: 19476111 PMID: 19264209 PMID: 18801202 PMID: 18774540 PMID: 18277343 PMID: 18202666 PMID: 17587723 PMID: 17525004 PMID: 17389257 PMID: 17217166 PMID: 16898503 PMID: 16565870 PMID: 16313772 PMID: 15859024 PMID: 15654296 PMID: 15646744 PMID: 15364185 PMID: 14985310 PMID: 14669600 PMID: 12911531 PMID: 11323443 PMID: 10073983 PMID: 10073988 PMID: 9878681 PMID: 9702430 PMID: 9592639 PMID: 9237284 PMID: 8927338 PMID: 9455355 PMID: 7500552 PMID: 7695175 PMID: 8068899 PMID: 8364758 PMID: 212826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B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3395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X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639222 PMID: 1749499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15143 PMID: 21033608 PMID: 20654100 PMID: 20506660 PMID: 20450544 PMID: 20235359 PMID: 20075928 PMID: 20075425 PMID: 19957617 PMID: 19708000 PMID: 19555395 PMID: 19376375 PMID: 19239788 PMID: 19176866 PMID: 19118911 PMID: 19025446 PMID: 19006028 PMID: 19003544 PMID: 18706730 PMID: 18662594 PMID: 18642663 PMID: 18360017 PMID: 18206038 PMID: 18044341 PMID: 17963628 PMID: 17729055 PMID: 17617283 PMID: 17597234 PMID: 17484208 PMID: 17450262 PMID: 17299959 PMID: 16970091 PMID: 16936988 PMID: 16378107 PMID: 16238190 PMID: 16188067 PMID: 15924790 PMID: 15779578 PMID: 15353873 PMID: 15019600 PMID: 14689853 PMID: 14644403 PMID: 14566090 PMID: 14535102 PMID: 12905810 PMID: 12862202 PMID: 12860491 PMID: 12800096 PMID: 12785026 PMID: 12699129 PMID: 12406036 PMID: 12355867 PMID: 12225719 PMID: 11872689 PMID: 11715454 PMID: 11443506 PMID: 11427787 PMID: 11294029 PMID: 11096265 PMID: 10948082 PMID: 10673137 PMID: 11126342 PMID: 10423656 PMID: 10390951 PMID: 8843176 PMID: 8872845 PMID: 8713678 PMID: 7780864 PMID: 7718026 PMID: 7807497 PMID: 8021907 PMID: 7805525 PMID: 8432415 PMID: 8123709 PMID: 1424997 PMID: 2383317 PMID: 2737688 PMID: 2879464 PMID: 710415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L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68708 PMID: 18688083 PMID: 1763335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33077 PMID: 19476111 PMID: 18801202 PMID: 18774540 PMID: 18202666 PMID: 17587723 PMID: 16313772 PMID: 14669600 PMID: 892733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75 &amp; 5497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75 &amp; 4860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CE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DN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64854 PMID: 1752570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97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97 &amp; 362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47 &amp; 631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0 &amp; 618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0 &amp; 636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ES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ER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4241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ES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BK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90121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20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ES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33799 PMID: 21098871 PMID: 20574413 PMID: 20377147 PMID: 20137406 PMID: 20087215 PMID: 20044740 PMID: 19943716 PMID: 19564246 PMID: 19499963 PMID: 19360246 PMID: 19330562 PMID: 19142373 PMID: 18927524 PMID: 18544158 PMID: 18444532 PMID: 18277829 PMID: 18256574 PMID: 18096293 PMID: 18075809 PMID: 17635183 PMID: 17578748 PMID: 17560080 PMID: 17341993 PMID: 17163243 PMID: 16814126 PMID: 16468060 PMID: 16231755 PMID: 16075802 PMID: 15716693 PMID: 15576254 PMID: 15505116 PMID: 15467328 PMID: 15201859 PMID: 15199310 PMID: 15021072 PMID: 14763666 PMID: 14653055 PMID: 14596360 PMID: 14575290 PMID: 14572682 PMID: 12887823 PMID: 12819559 PMID: 12781081 PMID: 12574786 PMID: 12552248 PMID: 12523679 PMID: 12512233 PMID: 12474774 PMID: 12473870 PMID: 12370842 PMID: 12271101 PMID: 12172311 PMID: 12131561 PMID: 11913624 PMID: 11880561 PMID: 11875193 PMID: 11768726 PMID: 11581545 PMID: 11494096 PMID: 11403349 PMID: 11336181 PMID: 11317190 PMID: 11014084 PMID: 10999643 PMID: 10904026 PMID: 10764125 PMID: 10736939 PMID: 10723119 PMID: 10534606 PMID: 10466461 PMID: 10455474 PMID: 10421088 PMID: 10413065 PMID: 10334439 PMID: 10028925 PMID: 9883709 PMID: 9822945 PMID: 9683044 PMID: 9624637 PMID: 9607390 PMID: 9597385 PMID: 9560868 PMID: 9360028 PMID: 9128792 PMID: 9049755 PMID: 9140781 PMID: 8904726 PMID: 8872831 PMID: 8746641 PMID: 8771248 PMID: 7591020 PMID: 8575111 PMID: 8572882 PMID: 7631884 PMID: 7496560 PMID: 7482386 PMID: 7548301 PMID: 7623369 PMID: 11847547 PMID: 7783096 PMID: 7759855 PMID: 7666676 PMID: 7805070 PMID: 7755462 PMID: 7755452 PMID: 7813693 PMID: 8147945 PMID: 7511751 PMID: 16250794 PMID: 8205302 PMID: 7907871 PMID: 8136093 PMID: 8310885 PMID: 8345488 PMID: 8101194 PMID: 8475231 PMID: 1505564 PMID: 1410883 PMID: 1387043 PMID: 1378112 PMID: 1559531 PMID: 1820438 PMID: 1817759 PMID: 1763923 PMID: 1779513 PMID: 2041034 PMID: 1889207 PMID: 1824663 PMID: 1799687 PMID: 1723451 PMID: 1687786 PMID: 2081999 PMID: 2174943 PMID: 2162875 PMID: 11527124 PMID: 2130241 PMID: 2093744 PMID: 2700113 PMID: 2512596 PMID: 2807362 PMID: 2772104 PMID: 2672065 PMID: 2510660 PMID: 2522905 PMID: 2700322 PMID: 2562912 PMID: 3066270 PMID: 3067303 PMID: 3236317 PMID: 3236315 PMID: 3280191 PMID: 3243219 PMID: 3692569 PMID: 3506628 PMID: 3453398 PMID: 3495163 PMID: 2485056 PMID: 2434787 PMID: 3781678 PMID: 2945940 PMID: 3757989 PMID: 2879477 PMID: 2439780 PMID: 4043100 PMID: 3895793 PMID: 6405711 PMID: 6336719 PMID: 7152630 PMID: 7461795 PMID: 7461791 PMID: 6997978 PMID: 7346736 PMID: 1266661 PMID: 125177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ES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L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6870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ES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RT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895197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ES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AC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36616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81 &amp; 544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81 &amp; 570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81 &amp; 586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81 &amp; 362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81 &amp; 636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42 &amp; 6319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42 &amp; 625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V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N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8092324 PMID: 128897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42 &amp; 3622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V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PY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3519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V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YY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233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08 &amp; 597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708 &amp; 624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19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E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62039 PMID: 19382181 PMID: 1187268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5 &amp; 5864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M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7489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C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12239 PMID: 19443911 PMID: 19103106 PMID: 18800139 PMID: 17452507 PMID: 16615274 PMID: 16612256 PMID: 15824464 PMID: 15699455 PMID: 15699449 PMID: 15174896 PMID: 12885793 PMID: 1239495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C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699449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C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34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26993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864 &amp; 495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IP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1830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864 &amp; 636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58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BA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5387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X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8122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5526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33077 PMID: 19644050 PMID: 15320783 PMID: 14986172 PMID: 12118912 PMID: 10073988 PMID: 9878681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ARB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4405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248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OD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BA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59886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OD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X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762156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L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828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M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283060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OD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X1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9245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A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52445 PMID: 15001821 PMID: 12905810 PMID: 12862202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60 &amp; 3485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D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OCK2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906334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60 &amp; 593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D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7417 PMID: 19254215 PMID: 15699938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D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DNRA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525706 PMID: 17016617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D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DNR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31 &amp; 5368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550 &amp; 609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H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96673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32" w:hanging="2"/>
              <w:jc w:val="center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H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LB</w:t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334695</w:t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655 &amp; 5441</w:t>
            </w:r>
          </w:p>
        </w:tc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32" w:hanging="2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655 &amp; 5406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0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2:54:00Z</dcterms:created>
  <dc:creator>Wendy</dc:creator>
  <dc:description/>
  <cp:keywords/>
  <dc:language>en-US</dc:language>
  <cp:lastModifiedBy>Wendy</cp:lastModifiedBy>
  <dcterms:modified xsi:type="dcterms:W3CDTF">2011-08-17T00:47:00Z</dcterms:modified>
  <cp:revision>8</cp:revision>
  <dc:subject/>
  <dc:title/>
</cp:coreProperties>
</file>